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352360" w14:textId="42C61A15" w:rsidR="006114EE" w:rsidRDefault="006114EE" w:rsidP="006114EE">
      <w:pPr>
        <w:rPr>
          <w:rFonts w:cstheme="minorHAnsi"/>
          <w:b/>
          <w:szCs w:val="24"/>
        </w:rPr>
      </w:pPr>
      <w:bookmarkStart w:id="0" w:name="_Hlk74602020"/>
      <w:r w:rsidRPr="000B026B">
        <w:rPr>
          <w:rFonts w:cstheme="minorHAnsi"/>
          <w:b/>
          <w:szCs w:val="24"/>
        </w:rPr>
        <w:t xml:space="preserve">SUPPLEMENTARY TABLE </w:t>
      </w:r>
      <w:bookmarkEnd w:id="0"/>
      <w:r>
        <w:rPr>
          <w:rFonts w:cstheme="minorHAnsi"/>
          <w:b/>
          <w:szCs w:val="24"/>
        </w:rPr>
        <w:t>1</w:t>
      </w:r>
      <w:r w:rsidRPr="000B026B">
        <w:rPr>
          <w:rFonts w:cstheme="minorHAnsi"/>
          <w:b/>
          <w:szCs w:val="24"/>
        </w:rPr>
        <w:t>. Cytogenetic risk for B-ALL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6114EE" w:rsidRPr="006114EE" w14:paraId="306288F0" w14:textId="77777777" w:rsidTr="006114EE">
        <w:tc>
          <w:tcPr>
            <w:tcW w:w="22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BEFE90F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0"/>
              </w:rPr>
              <w:t>Risk</w:t>
            </w:r>
          </w:p>
        </w:tc>
        <w:tc>
          <w:tcPr>
            <w:tcW w:w="628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DCCAF00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0"/>
              </w:rPr>
              <w:t>Cytogenetics</w:t>
            </w:r>
          </w:p>
        </w:tc>
      </w:tr>
      <w:tr w:rsidR="006114EE" w:rsidRPr="006114EE" w14:paraId="250DC715" w14:textId="77777777" w:rsidTr="006114EE">
        <w:trPr>
          <w:trHeight w:val="70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4F2C356E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</w:p>
          <w:p w14:paraId="6E0A996C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0"/>
              </w:rPr>
              <w:t>Good</w:t>
            </w:r>
          </w:p>
        </w:tc>
        <w:tc>
          <w:tcPr>
            <w:tcW w:w="6287" w:type="dxa"/>
            <w:tcBorders>
              <w:top w:val="single" w:sz="8" w:space="0" w:color="000000"/>
            </w:tcBorders>
            <w:shd w:val="clear" w:color="auto" w:fill="auto"/>
          </w:tcPr>
          <w:p w14:paraId="27ACA39F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Hyperdiploidy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 xml:space="preserve"> (51-65 chromosomes)</w:t>
            </w:r>
          </w:p>
        </w:tc>
      </w:tr>
      <w:tr w:rsidR="006114EE" w:rsidRPr="006114EE" w14:paraId="798592B7" w14:textId="77777777" w:rsidTr="00870F61">
        <w:tc>
          <w:tcPr>
            <w:tcW w:w="2235" w:type="dxa"/>
            <w:vMerge/>
            <w:shd w:val="clear" w:color="auto" w:fill="auto"/>
          </w:tcPr>
          <w:p w14:paraId="1C9B2C93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14:paraId="0809C2DF" w14:textId="77777777" w:rsidR="006114EE" w:rsidRPr="006114EE" w:rsidRDefault="006114EE" w:rsidP="00F0674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Cases with trisomy of chromosomes 4, 10, and 17 appear to have the most favorable outcome</w:t>
            </w:r>
          </w:p>
        </w:tc>
      </w:tr>
      <w:tr w:rsidR="006114EE" w:rsidRPr="00BA67AE" w14:paraId="22009E4D" w14:textId="77777777" w:rsidTr="00870F61">
        <w:trPr>
          <w:trHeight w:val="70"/>
        </w:trPr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A6F0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0"/>
              </w:rPr>
            </w:pPr>
          </w:p>
        </w:tc>
        <w:tc>
          <w:tcPr>
            <w:tcW w:w="6287" w:type="dxa"/>
            <w:tcBorders>
              <w:bottom w:val="single" w:sz="4" w:space="0" w:color="auto"/>
            </w:tcBorders>
            <w:shd w:val="clear" w:color="auto" w:fill="auto"/>
          </w:tcPr>
          <w:p w14:paraId="6C62B683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  <w:lang w:val="de-DE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  <w:lang w:val="de-DE"/>
              </w:rPr>
              <w:t>t(12;21)(p13;q22): ETV6-RUNX1</w:t>
            </w:r>
          </w:p>
        </w:tc>
      </w:tr>
      <w:tr w:rsidR="006114EE" w:rsidRPr="006114EE" w14:paraId="41AACB5F" w14:textId="77777777" w:rsidTr="00870F61">
        <w:trPr>
          <w:trHeight w:val="1834"/>
        </w:trPr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C5BA3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color w:val="FF0000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0"/>
              </w:rPr>
              <w:t>Poor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8861D23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Hypodiploidy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>(&lt;44 chromosomes)</w:t>
            </w:r>
          </w:p>
          <w:p w14:paraId="6C1887ED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KMT2A rearranged (t[4;11] or others)</w:t>
            </w:r>
          </w:p>
          <w:p w14:paraId="0423827E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t(v;14q32)/</w:t>
            </w: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IgH</w:t>
            </w:r>
            <w:proofErr w:type="spellEnd"/>
          </w:p>
          <w:p w14:paraId="6151C4C2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t(9;22)(q34;q11.2): BCR-ABL1 (defined as high risk in the pre-TKI era)</w:t>
            </w:r>
          </w:p>
          <w:p w14:paraId="18F62E08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Complex karyotype (5 or more chromosomal abnormalities)</w:t>
            </w:r>
          </w:p>
          <w:p w14:paraId="37509D6F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BCR-ABL1-like (</w:t>
            </w: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Ph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>-like) ALL</w:t>
            </w:r>
          </w:p>
          <w:p w14:paraId="2AB46B77" w14:textId="77777777" w:rsidR="006114EE" w:rsidRPr="006114EE" w:rsidRDefault="006114EE" w:rsidP="00F0674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 xml:space="preserve">JAK-STAT (CRLF2r,d,c </w:t>
            </w: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EPORr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>, JAK1/2/3r, TYK2r, mutations of SH2B3, IL7R, JAK1/2/3)</w:t>
            </w:r>
          </w:p>
          <w:p w14:paraId="668B7A49" w14:textId="77777777" w:rsidR="006114EE" w:rsidRPr="006114EE" w:rsidRDefault="006114EE" w:rsidP="00F0674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ABL class (rearrangements of ABL1, ABL2, PDGFRA, PDGFRB, FGFR)</w:t>
            </w:r>
          </w:p>
          <w:p w14:paraId="0FDF3C5B" w14:textId="77777777" w:rsidR="006114EE" w:rsidRPr="006114EE" w:rsidRDefault="006114EE" w:rsidP="00F0674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Other (</w:t>
            </w: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NTRKr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 xml:space="preserve">, FLT3r, </w:t>
            </w: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LYNr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>, PTL2Br)</w:t>
            </w:r>
          </w:p>
          <w:p w14:paraId="021B2FE0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proofErr w:type="spellStart"/>
            <w:r w:rsidRPr="006114EE">
              <w:rPr>
                <w:rFonts w:ascii="Calibri" w:eastAsia="宋体" w:hAnsi="Calibri" w:cs="Calibri"/>
                <w:sz w:val="20"/>
                <w:szCs w:val="20"/>
              </w:rPr>
              <w:t>Intrachromosomal</w:t>
            </w:r>
            <w:proofErr w:type="spellEnd"/>
            <w:r w:rsidRPr="006114EE">
              <w:rPr>
                <w:rFonts w:ascii="Calibri" w:eastAsia="宋体" w:hAnsi="Calibri" w:cs="Calibri"/>
                <w:sz w:val="20"/>
                <w:szCs w:val="20"/>
              </w:rPr>
              <w:t xml:space="preserve"> amplification of chromosome 21 (iAMP21)</w:t>
            </w:r>
          </w:p>
          <w:p w14:paraId="68085C6B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t(17;19): TCF3-HLF fusion</w:t>
            </w:r>
          </w:p>
          <w:p w14:paraId="23CE6FFC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sz w:val="20"/>
                <w:szCs w:val="20"/>
              </w:rPr>
            </w:pPr>
            <w:r w:rsidRPr="006114EE">
              <w:rPr>
                <w:rFonts w:ascii="Calibri" w:eastAsia="宋体" w:hAnsi="Calibri" w:cs="Calibri"/>
                <w:sz w:val="20"/>
                <w:szCs w:val="20"/>
              </w:rPr>
              <w:t>Alterations of IKZF1</w:t>
            </w:r>
          </w:p>
        </w:tc>
      </w:tr>
    </w:tbl>
    <w:p w14:paraId="43A87730" w14:textId="3A17A0B3" w:rsidR="00F0674F" w:rsidRDefault="006114EE" w:rsidP="006114EE">
      <w:pPr>
        <w:rPr>
          <w:rFonts w:cstheme="minorHAnsi"/>
          <w:sz w:val="20"/>
          <w:szCs w:val="20"/>
        </w:rPr>
      </w:pPr>
      <w:r w:rsidRPr="008027C6">
        <w:rPr>
          <w:rFonts w:cstheme="minorHAnsi"/>
          <w:sz w:val="20"/>
          <w:szCs w:val="20"/>
        </w:rPr>
        <w:t xml:space="preserve">*Cited in </w:t>
      </w:r>
      <w:bookmarkStart w:id="1" w:name="_Hlk74604843"/>
      <w:r w:rsidRPr="008027C6">
        <w:rPr>
          <w:rFonts w:cstheme="minorHAnsi"/>
          <w:sz w:val="20"/>
          <w:szCs w:val="20"/>
        </w:rPr>
        <w:t>NCCN Guidelines (version 1.2021)</w:t>
      </w:r>
      <w:bookmarkEnd w:id="1"/>
      <w:r w:rsidR="00F0674F">
        <w:rPr>
          <w:rFonts w:cstheme="minorHAnsi"/>
          <w:sz w:val="20"/>
          <w:szCs w:val="20"/>
        </w:rPr>
        <w:br w:type="page"/>
      </w:r>
    </w:p>
    <w:p w14:paraId="30F13E69" w14:textId="77777777" w:rsidR="006114EE" w:rsidRPr="00246DC2" w:rsidRDefault="006114EE" w:rsidP="006114EE">
      <w:pPr>
        <w:rPr>
          <w:rFonts w:cstheme="minorHAnsi"/>
          <w:b/>
          <w:bCs/>
          <w:szCs w:val="24"/>
        </w:rPr>
      </w:pPr>
      <w:r w:rsidRPr="008027C6">
        <w:rPr>
          <w:rFonts w:cstheme="minorHAnsi"/>
          <w:b/>
          <w:bCs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szCs w:val="24"/>
        </w:rPr>
        <w:t>2</w:t>
      </w:r>
      <w:r w:rsidRPr="000B026B">
        <w:rPr>
          <w:rFonts w:cstheme="minorHAnsi"/>
          <w:b/>
          <w:bCs/>
          <w:szCs w:val="24"/>
        </w:rPr>
        <w:t>. CRS</w:t>
      </w:r>
      <w:r w:rsidRPr="00246DC2">
        <w:rPr>
          <w:rFonts w:cstheme="minorHAnsi"/>
          <w:b/>
          <w:bCs/>
          <w:szCs w:val="24"/>
        </w:rPr>
        <w:t xml:space="preserve"> Grading System</w:t>
      </w:r>
    </w:p>
    <w:tbl>
      <w:tblPr>
        <w:tblW w:w="114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701"/>
        <w:gridCol w:w="2508"/>
        <w:gridCol w:w="2312"/>
        <w:gridCol w:w="1614"/>
        <w:gridCol w:w="1614"/>
      </w:tblGrid>
      <w:tr w:rsidR="006114EE" w:rsidRPr="006114EE" w14:paraId="0A31C514" w14:textId="77777777" w:rsidTr="00870F61">
        <w:trPr>
          <w:trHeight w:val="378"/>
          <w:jc w:val="center"/>
        </w:trPr>
        <w:tc>
          <w:tcPr>
            <w:tcW w:w="16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9BD77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CRS Grad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63FB9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Grade 1</w:t>
            </w:r>
          </w:p>
        </w:tc>
        <w:tc>
          <w:tcPr>
            <w:tcW w:w="2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7463E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Grade 2</w:t>
            </w:r>
          </w:p>
        </w:tc>
        <w:tc>
          <w:tcPr>
            <w:tcW w:w="2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E8E8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Grade 3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F320E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Grade 4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600879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Grade 5</w:t>
            </w:r>
          </w:p>
        </w:tc>
      </w:tr>
      <w:tr w:rsidR="006114EE" w:rsidRPr="006114EE" w14:paraId="20480F47" w14:textId="77777777" w:rsidTr="00870F61">
        <w:trPr>
          <w:trHeight w:val="815"/>
          <w:jc w:val="center"/>
        </w:trPr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4FCE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6CE1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Fever</w:t>
            </w:r>
            <w:r w:rsidRPr="006114EE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 xml:space="preserve"> 38.0</w:t>
            </w:r>
            <w:r w:rsidRPr="006114EE">
              <w:rPr>
                <w:rFonts w:ascii="微软雅黑" w:eastAsia="微软雅黑" w:hAnsi="微软雅黑" w:cs="微软雅黑" w:hint="eastAsia"/>
                <w:kern w:val="2"/>
                <w:sz w:val="20"/>
                <w:szCs w:val="20"/>
                <w:lang w:eastAsia="zh-CN"/>
              </w:rPr>
              <w:t>℃</w:t>
            </w:r>
          </w:p>
        </w:tc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9B74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High fever for more than 5 consecutive days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6EF5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8CBA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4183F3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Death due to CRS in</w:t>
            </w:r>
          </w:p>
          <w:p w14:paraId="53E200DD" w14:textId="7BACA972" w:rsidR="006114EE" w:rsidRPr="006114EE" w:rsidRDefault="006114EE" w:rsidP="00F0674F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proofErr w:type="gramStart"/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which</w:t>
            </w:r>
            <w:proofErr w:type="gramEnd"/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 xml:space="preserve"> another cause is not the principle factor leading to this</w:t>
            </w:r>
            <w:r w:rsidR="00F0674F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outcome.</w:t>
            </w:r>
          </w:p>
        </w:tc>
      </w:tr>
      <w:tr w:rsidR="006114EE" w:rsidRPr="006114EE" w14:paraId="7F552144" w14:textId="77777777" w:rsidTr="00870F61">
        <w:trPr>
          <w:trHeight w:val="815"/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ED57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Circ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CE37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E2E2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 xml:space="preserve">Hypotension, but can be corrected by rehydration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B5D9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Hypotension that can only be corrected with antihypertensive drug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ECB8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203319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6114EE" w:rsidRPr="006114EE" w14:paraId="7D0D7387" w14:textId="77777777" w:rsidTr="00870F61">
        <w:trPr>
          <w:trHeight w:val="815"/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3013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Re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4B34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DEEF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Hypoxia: but can be corrected by &lt;40% (7L/min) oxyge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56E1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Hypoxia: but can be corrected by &lt;40% (7L/min) oxyge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F0D8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Ventilator required</w:t>
            </w:r>
          </w:p>
        </w:tc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767905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6114EE" w:rsidRPr="006114EE" w14:paraId="62E83306" w14:textId="77777777" w:rsidTr="00870F61">
        <w:trPr>
          <w:trHeight w:val="815"/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0386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Conscious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DA5C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DB7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D247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Neurologic dysfunction(Including altered confusion, retardation and seizures</w:t>
            </w:r>
            <w:r w:rsidRPr="006114EE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CA67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Disorders of consciousness and persistent seizures</w:t>
            </w:r>
          </w:p>
        </w:tc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FEBEBD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6114EE" w:rsidRPr="006114EE" w14:paraId="6F1E6E8B" w14:textId="77777777" w:rsidTr="00870F61">
        <w:trPr>
          <w:trHeight w:val="815"/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4945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Organ dys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989C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6985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Grade 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F849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Grade 3-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C5F6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Grade 4</w:t>
            </w:r>
          </w:p>
        </w:tc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D0461C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6114EE" w:rsidRPr="006114EE" w14:paraId="2826BC43" w14:textId="77777777" w:rsidTr="00870F61">
        <w:trPr>
          <w:trHeight w:val="840"/>
          <w:jc w:val="center"/>
        </w:trPr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3CA8C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b/>
                <w:kern w:val="2"/>
                <w:sz w:val="20"/>
                <w:szCs w:val="20"/>
                <w:lang w:eastAsia="zh-CN"/>
              </w:rPr>
              <w:t>Inflammatory indica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E4708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CRP less than 10-fold increas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7E696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10-fold increase &lt; CRP &lt; 25-fold increase</w:t>
            </w:r>
          </w:p>
          <w:p w14:paraId="1D55B274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50-fold increase &lt; IL-6 &lt; 250-fold increas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BDB30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25-fold increase &lt; CRP&lt; 80-fold increase</w:t>
            </w:r>
          </w:p>
          <w:p w14:paraId="0B04B27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  <w:t>250-fold increase &lt; IL-6&lt; 500-fold increas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3FDDD8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2E740D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1B8F5160" w14:textId="3B13C709" w:rsidR="006114EE" w:rsidRPr="008027C6" w:rsidRDefault="006114EE" w:rsidP="006114EE">
      <w:pPr>
        <w:autoSpaceDE w:val="0"/>
        <w:autoSpaceDN w:val="0"/>
        <w:adjustRightInd w:val="0"/>
        <w:rPr>
          <w:rFonts w:eastAsia="宋体" w:cstheme="minorHAnsi"/>
          <w:color w:val="000000"/>
          <w:sz w:val="20"/>
          <w:szCs w:val="20"/>
        </w:rPr>
      </w:pPr>
      <w:r w:rsidRPr="008027C6">
        <w:rPr>
          <w:rFonts w:cstheme="minorHAnsi"/>
          <w:sz w:val="20"/>
          <w:szCs w:val="20"/>
        </w:rPr>
        <w:t>*Modified from NCCN Guidelines (version 1.2021) and CTCAE version 5.0</w:t>
      </w:r>
    </w:p>
    <w:p w14:paraId="64318D3D" w14:textId="77777777" w:rsidR="006114EE" w:rsidRPr="008027C6" w:rsidRDefault="006114EE" w:rsidP="006114EE">
      <w:pPr>
        <w:autoSpaceDE w:val="0"/>
        <w:autoSpaceDN w:val="0"/>
        <w:adjustRightInd w:val="0"/>
        <w:rPr>
          <w:rFonts w:eastAsia="宋体" w:cstheme="minorHAnsi"/>
          <w:color w:val="000000"/>
          <w:sz w:val="20"/>
          <w:szCs w:val="20"/>
        </w:rPr>
      </w:pPr>
    </w:p>
    <w:p w14:paraId="5C04544B" w14:textId="77777777" w:rsidR="006114EE" w:rsidRPr="008027C6" w:rsidRDefault="006114EE" w:rsidP="006114EE">
      <w:pPr>
        <w:rPr>
          <w:rFonts w:eastAsia="宋体" w:cstheme="minorHAnsi"/>
          <w:color w:val="000000"/>
          <w:sz w:val="20"/>
          <w:szCs w:val="20"/>
        </w:rPr>
      </w:pPr>
      <w:r w:rsidRPr="008027C6">
        <w:rPr>
          <w:rFonts w:eastAsia="宋体" w:cstheme="minorHAnsi"/>
          <w:color w:val="000000"/>
          <w:sz w:val="20"/>
          <w:szCs w:val="20"/>
        </w:rPr>
        <w:br w:type="page"/>
      </w:r>
    </w:p>
    <w:p w14:paraId="2D22BA1B" w14:textId="77777777" w:rsidR="006114EE" w:rsidRPr="000B026B" w:rsidRDefault="006114EE" w:rsidP="006114EE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  <w:r w:rsidRPr="008027C6">
        <w:rPr>
          <w:rFonts w:cstheme="minorHAnsi"/>
          <w:b/>
          <w:bCs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szCs w:val="24"/>
        </w:rPr>
        <w:t>3</w:t>
      </w:r>
      <w:r w:rsidRPr="000B026B">
        <w:rPr>
          <w:rFonts w:cstheme="minorHAnsi"/>
          <w:b/>
          <w:bCs/>
          <w:szCs w:val="24"/>
        </w:rPr>
        <w:t>. Treatment of CRS.</w:t>
      </w:r>
    </w:p>
    <w:tbl>
      <w:tblPr>
        <w:tblW w:w="11080" w:type="dxa"/>
        <w:jc w:val="center"/>
        <w:tblLook w:val="04A0" w:firstRow="1" w:lastRow="0" w:firstColumn="1" w:lastColumn="0" w:noHBand="0" w:noVBand="1"/>
      </w:tblPr>
      <w:tblGrid>
        <w:gridCol w:w="1080"/>
        <w:gridCol w:w="1230"/>
        <w:gridCol w:w="2170"/>
        <w:gridCol w:w="2620"/>
        <w:gridCol w:w="1990"/>
        <w:gridCol w:w="1990"/>
      </w:tblGrid>
      <w:tr w:rsidR="006114EE" w:rsidRPr="006114EE" w14:paraId="281FAB3D" w14:textId="77777777" w:rsidTr="00870F61">
        <w:trPr>
          <w:trHeight w:val="340"/>
          <w:jc w:val="center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31443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RS Grade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CFED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Patient </w:t>
            </w:r>
          </w:p>
        </w:tc>
        <w:tc>
          <w:tcPr>
            <w:tcW w:w="2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885C5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Dexamethasone/mg</w:t>
            </w:r>
          </w:p>
        </w:tc>
        <w:tc>
          <w:tcPr>
            <w:tcW w:w="2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0BB58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ethylprednisolone/mg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0049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cilizumab/mg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C3A9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uxolitinib</w:t>
            </w:r>
            <w:proofErr w:type="spellEnd"/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/mg</w:t>
            </w:r>
          </w:p>
        </w:tc>
      </w:tr>
      <w:tr w:rsidR="006114EE" w:rsidRPr="006114EE" w14:paraId="47C72064" w14:textId="77777777" w:rsidTr="00870F61">
        <w:trPr>
          <w:trHeight w:val="290"/>
          <w:jc w:val="center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F7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Grade 1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DA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</w:t>
            </w:r>
          </w:p>
        </w:tc>
        <w:tc>
          <w:tcPr>
            <w:tcW w:w="2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8F5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CB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450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4D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3EB3AAD0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26AB4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5514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CA5D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336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5D59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F22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37CA381A" w14:textId="77777777" w:rsidTr="00870F61">
        <w:trPr>
          <w:trHeight w:val="29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AB4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Grade 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066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3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AEF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6188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8F0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B33F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3CD043F6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70A78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934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FEE3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255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D433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6E9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794216E9" w14:textId="77777777" w:rsidTr="00870F61">
        <w:trPr>
          <w:trHeight w:val="29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1B8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Grade 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1E7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5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60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AEB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AA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D6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160</w:t>
            </w:r>
          </w:p>
        </w:tc>
      </w:tr>
      <w:tr w:rsidR="006114EE" w:rsidRPr="006114EE" w14:paraId="45DCBBDF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EF10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3E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8F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45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BC9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A5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06F9527D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4070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E24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2A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0E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FA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F61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4A7772F4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2F72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FE6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AFE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67D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488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4F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4C51E002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1C8B7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F8A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F9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4A2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2F2F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7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69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6DA484D5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8391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F85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B63F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C0F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F1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178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1C484ACC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8E114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64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F8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F7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DED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F73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5D1116DC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3A8B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67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5F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74D5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29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213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7EE714D0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EC75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BF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02E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7FF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21D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9E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350</w:t>
            </w:r>
          </w:p>
        </w:tc>
      </w:tr>
      <w:tr w:rsidR="006114EE" w:rsidRPr="006114EE" w14:paraId="2B46FEC8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5DF0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2B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FA9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B1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864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D8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71EC9A53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174C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3E1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D57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EAD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17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814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570</w:t>
            </w:r>
          </w:p>
        </w:tc>
      </w:tr>
      <w:tr w:rsidR="006114EE" w:rsidRPr="006114EE" w14:paraId="0BB136E3" w14:textId="77777777" w:rsidTr="00870F61">
        <w:trPr>
          <w:trHeight w:val="29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951CC" w14:textId="77777777" w:rsidR="006114EE" w:rsidRPr="006114EE" w:rsidRDefault="006114EE" w:rsidP="006114EE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CB76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4B3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D65A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EBD8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C3AB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114EE" w:rsidRPr="006114EE" w14:paraId="5F28AA6B" w14:textId="77777777" w:rsidTr="00870F61">
        <w:trPr>
          <w:trHeight w:val="32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36C0C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Grade 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4CA12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Patient 17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8F9D7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59D20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99D4D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49A85" w14:textId="77777777" w:rsidR="006114EE" w:rsidRPr="006114EE" w:rsidRDefault="006114EE" w:rsidP="006114EE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6114EE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14:paraId="57FA085B" w14:textId="294AA497" w:rsidR="006114EE" w:rsidRPr="008027C6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 w:val="20"/>
          <w:szCs w:val="20"/>
        </w:rPr>
      </w:pPr>
      <w:r w:rsidRPr="008027C6">
        <w:rPr>
          <w:rFonts w:cstheme="minorHAnsi"/>
          <w:color w:val="000000" w:themeColor="text1"/>
          <w:sz w:val="20"/>
          <w:szCs w:val="20"/>
        </w:rPr>
        <w:t>Abbreviations: CRS = cytokine release syndrome.</w:t>
      </w:r>
    </w:p>
    <w:p w14:paraId="2E1F5EAE" w14:textId="77777777" w:rsidR="006114EE" w:rsidRPr="008027C6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 w:val="20"/>
          <w:szCs w:val="20"/>
        </w:rPr>
      </w:pPr>
      <w:r w:rsidRPr="008027C6">
        <w:rPr>
          <w:rFonts w:cstheme="minorHAnsi"/>
          <w:color w:val="000000" w:themeColor="text1"/>
          <w:sz w:val="20"/>
          <w:szCs w:val="20"/>
        </w:rPr>
        <w:t xml:space="preserve">Grade 1-4 CRS occurred in 50 patients. 1 patient with grade 1 CRS, 1 patient with grade 2 CRS and 4 patients with grade 3 CRS lacked treatment information of CRS. 4 patients with grade 1-2 CRS only received corticosteroids, 13 patients with grade 3-4 CRS received corticosteroids or/and tocilizumab or/and </w:t>
      </w:r>
      <w:proofErr w:type="spellStart"/>
      <w:r w:rsidRPr="008027C6">
        <w:rPr>
          <w:rFonts w:cstheme="minorHAnsi"/>
          <w:color w:val="000000" w:themeColor="text1"/>
          <w:sz w:val="20"/>
          <w:szCs w:val="20"/>
        </w:rPr>
        <w:t>ruxolitinib</w:t>
      </w:r>
      <w:proofErr w:type="spellEnd"/>
      <w:r w:rsidRPr="008027C6">
        <w:rPr>
          <w:rFonts w:cstheme="minorHAnsi"/>
          <w:color w:val="000000" w:themeColor="text1"/>
          <w:sz w:val="20"/>
          <w:szCs w:val="20"/>
        </w:rPr>
        <w:t>. 15 patients with grade 1 CRS and 12 patients with grade 2 CRS did not receive special treatment of the above medications.</w:t>
      </w:r>
    </w:p>
    <w:p w14:paraId="048007F7" w14:textId="77777777" w:rsidR="006114EE" w:rsidRPr="000B026B" w:rsidRDefault="006114EE" w:rsidP="006114EE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  <w:r w:rsidRPr="008027C6">
        <w:rPr>
          <w:rFonts w:cstheme="minorHAnsi"/>
          <w:sz w:val="20"/>
          <w:szCs w:val="20"/>
        </w:rPr>
        <w:br w:type="page"/>
      </w:r>
      <w:r w:rsidRPr="008027C6">
        <w:rPr>
          <w:rFonts w:cstheme="minorHAnsi"/>
          <w:b/>
          <w:bCs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szCs w:val="24"/>
        </w:rPr>
        <w:t>4</w:t>
      </w:r>
      <w:r w:rsidRPr="000B026B">
        <w:rPr>
          <w:rFonts w:cstheme="minorHAnsi"/>
          <w:b/>
          <w:bCs/>
          <w:szCs w:val="24"/>
        </w:rPr>
        <w:t>. Incidence of CRS according to the grade and age</w:t>
      </w:r>
    </w:p>
    <w:tbl>
      <w:tblPr>
        <w:tblStyle w:val="20"/>
        <w:tblW w:w="60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275"/>
        <w:gridCol w:w="1560"/>
      </w:tblGrid>
      <w:tr w:rsidR="006114EE" w:rsidRPr="006114EE" w14:paraId="2E0A278B" w14:textId="77777777" w:rsidTr="00870F61">
        <w:trPr>
          <w:trHeight w:val="137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121C8F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4"/>
              </w:rPr>
              <w:t>CRS Grad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9DE4DBA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proofErr w:type="spellStart"/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mCRS</w:t>
            </w:r>
            <w:proofErr w:type="spellEnd"/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(0-2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0589FC1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proofErr w:type="spellStart"/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sCRS</w:t>
            </w:r>
            <w:proofErr w:type="spellEnd"/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(3-4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F57805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4"/>
              </w:rPr>
              <w:t>Total</w:t>
            </w:r>
          </w:p>
        </w:tc>
      </w:tr>
      <w:tr w:rsidR="006114EE" w:rsidRPr="006114EE" w14:paraId="3386052B" w14:textId="77777777" w:rsidTr="00870F61">
        <w:trPr>
          <w:trHeight w:val="137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9BBD29" w14:textId="77777777" w:rsidR="006114EE" w:rsidRPr="006114EE" w:rsidRDefault="006114EE" w:rsidP="006114EE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b/>
                <w:sz w:val="20"/>
                <w:szCs w:val="24"/>
              </w:rPr>
              <w:t>Age, year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FB4BA8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652882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CFDE0B" w14:textId="77777777" w:rsidR="006114EE" w:rsidRPr="006114EE" w:rsidRDefault="006114EE" w:rsidP="006114EE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</w:p>
        </w:tc>
      </w:tr>
      <w:tr w:rsidR="006114EE" w:rsidRPr="006114EE" w14:paraId="53A030EA" w14:textId="77777777" w:rsidTr="00870F61"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7810CCD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 w:hint="eastAsia"/>
                <w:b/>
                <w:bCs/>
                <w:color w:val="000000"/>
                <w:sz w:val="20"/>
                <w:szCs w:val="24"/>
              </w:rPr>
              <w:t>≤</w:t>
            </w:r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25, n, 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CD4E791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6(72.7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EC49060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6(27.2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5E37F88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22(100)</w:t>
            </w:r>
          </w:p>
        </w:tc>
      </w:tr>
      <w:tr w:rsidR="006114EE" w:rsidRPr="006114EE" w14:paraId="022F5AF0" w14:textId="77777777" w:rsidTr="00870F61"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8156CD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b/>
                <w:color w:val="000000"/>
                <w:sz w:val="20"/>
                <w:szCs w:val="24"/>
              </w:rPr>
              <w:t>&gt;25</w:t>
            </w:r>
            <w:r w:rsidRPr="006114EE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, n, %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EBCF7D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28(71.79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83C029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1(28.21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16F9EE4" w14:textId="77777777" w:rsidR="006114EE" w:rsidRPr="006114EE" w:rsidRDefault="006114EE" w:rsidP="006114E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6114EE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39(100)</w:t>
            </w:r>
          </w:p>
        </w:tc>
      </w:tr>
    </w:tbl>
    <w:p w14:paraId="450C8989" w14:textId="053627FD" w:rsidR="006114EE" w:rsidRPr="008027C6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 w:val="20"/>
          <w:szCs w:val="24"/>
        </w:rPr>
      </w:pPr>
      <w:r w:rsidRPr="008027C6">
        <w:rPr>
          <w:rFonts w:cstheme="minorHAnsi"/>
          <w:color w:val="000000" w:themeColor="text1"/>
          <w:sz w:val="20"/>
          <w:szCs w:val="24"/>
        </w:rPr>
        <w:t>Abbreviations: CRS = cytokine release syndrome</w:t>
      </w:r>
    </w:p>
    <w:p w14:paraId="0D051F6B" w14:textId="77777777" w:rsidR="006114EE" w:rsidRPr="008027C6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Cs w:val="24"/>
        </w:rPr>
      </w:pPr>
    </w:p>
    <w:p w14:paraId="18930CC3" w14:textId="77777777" w:rsidR="006114EE" w:rsidRPr="000B026B" w:rsidRDefault="006114EE" w:rsidP="006114EE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  <w:r w:rsidRPr="008027C6">
        <w:rPr>
          <w:rFonts w:cstheme="minorHAnsi"/>
          <w:b/>
          <w:bCs/>
          <w:szCs w:val="24"/>
        </w:rPr>
        <w:t xml:space="preserve">SUPPLEMENTARY TABLE </w:t>
      </w:r>
      <w:r>
        <w:rPr>
          <w:rFonts w:cstheme="minorHAnsi"/>
          <w:b/>
          <w:bCs/>
          <w:szCs w:val="24"/>
        </w:rPr>
        <w:t>5</w:t>
      </w:r>
      <w:r w:rsidRPr="000B026B">
        <w:rPr>
          <w:rFonts w:cstheme="minorHAnsi"/>
          <w:b/>
          <w:bCs/>
          <w:szCs w:val="24"/>
        </w:rPr>
        <w:t>. Incidence of CRS according to the grade</w:t>
      </w:r>
    </w:p>
    <w:tbl>
      <w:tblPr>
        <w:tblStyle w:val="30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59"/>
        <w:gridCol w:w="1134"/>
        <w:gridCol w:w="1134"/>
        <w:gridCol w:w="1134"/>
        <w:gridCol w:w="1134"/>
        <w:gridCol w:w="1134"/>
      </w:tblGrid>
      <w:tr w:rsidR="00B77DEA" w:rsidRPr="00B77DEA" w14:paraId="6AF981EF" w14:textId="77777777" w:rsidTr="00B77DEA"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EEF9871" w14:textId="77777777" w:rsidR="00B77DEA" w:rsidRPr="00B77DEA" w:rsidRDefault="00B77DEA" w:rsidP="00B77DEA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CRS Grade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8B7F307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3F3346E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42F0E1E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C3D6A8B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1B2D2194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D6DDE65" w14:textId="77777777" w:rsidR="00B77DEA" w:rsidRPr="00B77DEA" w:rsidRDefault="00B77DEA" w:rsidP="00B77DEA">
            <w:pPr>
              <w:widowControl w:val="0"/>
              <w:spacing w:before="0" w:after="0"/>
              <w:jc w:val="center"/>
              <w:rPr>
                <w:rFonts w:ascii="Calibri" w:eastAsia="宋体" w:hAnsi="Calibri" w:cs="Calibri"/>
                <w:b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sz w:val="20"/>
                <w:szCs w:val="24"/>
              </w:rPr>
              <w:t>Total</w:t>
            </w:r>
          </w:p>
        </w:tc>
      </w:tr>
      <w:tr w:rsidR="00B77DEA" w:rsidRPr="00B77DEA" w14:paraId="26FCF040" w14:textId="77777777" w:rsidTr="00B77DEA">
        <w:tc>
          <w:tcPr>
            <w:tcW w:w="226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0FAA557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Number of patients, n</w:t>
            </w:r>
          </w:p>
        </w:tc>
        <w:tc>
          <w:tcPr>
            <w:tcW w:w="95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AA5A34B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F763FED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67F379B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398528F6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48139E3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C968F1C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61</w:t>
            </w:r>
          </w:p>
        </w:tc>
      </w:tr>
      <w:tr w:rsidR="00B77DEA" w:rsidRPr="00B77DEA" w14:paraId="2FDFD724" w14:textId="77777777" w:rsidTr="00B77DEA"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099A13D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4"/>
              </w:rPr>
              <w:t>%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CB80C5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17D6B8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31.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94F974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22.9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32C237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26.2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351811D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.6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D2F3CD" w14:textId="77777777" w:rsidR="00B77DEA" w:rsidRPr="00B77DEA" w:rsidRDefault="00B77DEA" w:rsidP="00B77D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0"/>
                <w:szCs w:val="24"/>
              </w:rPr>
            </w:pPr>
            <w:r w:rsidRPr="00B77DEA">
              <w:rPr>
                <w:rFonts w:ascii="Calibri" w:eastAsia="宋体" w:hAnsi="Calibri" w:cs="Calibri"/>
                <w:color w:val="000000"/>
                <w:sz w:val="20"/>
                <w:szCs w:val="24"/>
              </w:rPr>
              <w:t>100</w:t>
            </w:r>
          </w:p>
        </w:tc>
      </w:tr>
    </w:tbl>
    <w:p w14:paraId="25B311F8" w14:textId="3CF1ECA6" w:rsidR="00E5199E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 w:val="20"/>
          <w:szCs w:val="24"/>
        </w:rPr>
      </w:pPr>
      <w:r w:rsidRPr="008027C6">
        <w:rPr>
          <w:rFonts w:cstheme="minorHAnsi"/>
          <w:color w:val="000000" w:themeColor="text1"/>
          <w:sz w:val="20"/>
          <w:szCs w:val="24"/>
        </w:rPr>
        <w:t>Abbreviations: CRS = cytokine release syndrome</w:t>
      </w:r>
      <w:r w:rsidR="00E5199E">
        <w:rPr>
          <w:rFonts w:cstheme="minorHAnsi"/>
          <w:color w:val="000000" w:themeColor="text1"/>
          <w:sz w:val="20"/>
          <w:szCs w:val="24"/>
        </w:rPr>
        <w:br w:type="page"/>
      </w:r>
    </w:p>
    <w:p w14:paraId="28106849" w14:textId="77777777" w:rsidR="006114EE" w:rsidRPr="008027C6" w:rsidRDefault="006114EE" w:rsidP="006114EE">
      <w:pPr>
        <w:autoSpaceDE w:val="0"/>
        <w:autoSpaceDN w:val="0"/>
        <w:adjustRightInd w:val="0"/>
        <w:rPr>
          <w:rFonts w:cstheme="minorHAnsi"/>
          <w:color w:val="000000" w:themeColor="text1"/>
          <w:sz w:val="20"/>
          <w:szCs w:val="24"/>
        </w:rPr>
      </w:pPr>
    </w:p>
    <w:p w14:paraId="681E5571" w14:textId="77777777" w:rsidR="006114EE" w:rsidRPr="008027C6" w:rsidRDefault="006114EE" w:rsidP="00BA67AE">
      <w:pPr>
        <w:jc w:val="center"/>
        <w:rPr>
          <w:rFonts w:cstheme="minorHAnsi"/>
          <w:szCs w:val="24"/>
        </w:rPr>
      </w:pPr>
      <w:r w:rsidRPr="008027C6">
        <w:rPr>
          <w:rFonts w:cstheme="minorHAnsi"/>
          <w:noProof/>
          <w:szCs w:val="24"/>
          <w:lang w:eastAsia="zh-CN"/>
        </w:rPr>
        <w:drawing>
          <wp:inline distT="0" distB="0" distL="0" distR="0" wp14:anchorId="73E5B798" wp14:editId="4EC1499D">
            <wp:extent cx="5267325" cy="110306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28" cy="1115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187D730B" w:rsidR="00DE23E8" w:rsidRPr="00E5199E" w:rsidRDefault="006114EE" w:rsidP="00E5199E">
      <w:pPr>
        <w:rPr>
          <w:rFonts w:cstheme="minorHAnsi"/>
          <w:color w:val="000000" w:themeColor="text1"/>
        </w:rPr>
      </w:pPr>
      <w:r w:rsidRPr="00246DC2">
        <w:rPr>
          <w:rFonts w:cstheme="minorHAnsi"/>
          <w:b/>
          <w:color w:val="000000"/>
        </w:rPr>
        <w:t>SUPPLEMENTARY FIGURE 1.</w:t>
      </w:r>
      <w:r w:rsidRPr="00246DC2">
        <w:rPr>
          <w:rFonts w:cstheme="minorHAnsi"/>
        </w:rPr>
        <w:t xml:space="preserve"> </w:t>
      </w:r>
      <w:r w:rsidRPr="00246DC2">
        <w:rPr>
          <w:rFonts w:cstheme="minorHAnsi"/>
          <w:b/>
          <w:color w:val="000000"/>
        </w:rPr>
        <w:t>The structure of the recombinant lentiviral vectors of ssCAR-T-19 cells.</w:t>
      </w:r>
      <w:r>
        <w:rPr>
          <w:rFonts w:cstheme="minorHAnsi"/>
          <w:bCs/>
          <w:color w:val="000000"/>
        </w:rPr>
        <w:t xml:space="preserve"> </w:t>
      </w:r>
      <w:r w:rsidRPr="00246DC2">
        <w:rPr>
          <w:rFonts w:cstheme="minorHAnsi"/>
          <w:bCs/>
          <w:color w:val="000000"/>
        </w:rPr>
        <w:t>The recombinant lentiviral vectors contained an anti-CD19 single chain variable fragment (</w:t>
      </w:r>
      <w:proofErr w:type="spellStart"/>
      <w:r w:rsidRPr="00246DC2">
        <w:rPr>
          <w:rFonts w:cstheme="minorHAnsi"/>
          <w:bCs/>
          <w:color w:val="000000"/>
        </w:rPr>
        <w:t>scFv</w:t>
      </w:r>
      <w:proofErr w:type="spellEnd"/>
      <w:r w:rsidRPr="00246DC2">
        <w:rPr>
          <w:rFonts w:cstheme="minorHAnsi"/>
          <w:bCs/>
          <w:color w:val="000000"/>
        </w:rPr>
        <w:t>), a 4-1BB costimulatory moiety and a CD3zeta activation domain with an IL-6 shRNA element against IL-6.</w:t>
      </w:r>
      <w:bookmarkStart w:id="2" w:name="_GoBack"/>
      <w:bookmarkEnd w:id="2"/>
    </w:p>
    <w:sectPr w:rsidR="00DE23E8" w:rsidRPr="00E5199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98AD6" w14:textId="77777777" w:rsidR="00A678ED" w:rsidRDefault="00A678ED" w:rsidP="00117666">
      <w:pPr>
        <w:spacing w:after="0"/>
      </w:pPr>
      <w:r>
        <w:separator/>
      </w:r>
    </w:p>
  </w:endnote>
  <w:endnote w:type="continuationSeparator" w:id="0">
    <w:p w14:paraId="375AE800" w14:textId="77777777" w:rsidR="00A678ED" w:rsidRDefault="00A678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19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19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19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19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882DB" w14:textId="77777777" w:rsidR="00A678ED" w:rsidRDefault="00A678ED" w:rsidP="00117666">
      <w:pPr>
        <w:spacing w:after="0"/>
      </w:pPr>
      <w:r>
        <w:separator/>
      </w:r>
    </w:p>
  </w:footnote>
  <w:footnote w:type="continuationSeparator" w:id="0">
    <w:p w14:paraId="3A52B473" w14:textId="77777777" w:rsidR="00A678ED" w:rsidRDefault="00A678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D0254B"/>
    <w:multiLevelType w:val="hybridMultilevel"/>
    <w:tmpl w:val="5B9E3DF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4FFE098B"/>
    <w:multiLevelType w:val="hybridMultilevel"/>
    <w:tmpl w:val="7C02B71C"/>
    <w:lvl w:ilvl="0" w:tplc="96ACBE8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97CBB"/>
    <w:multiLevelType w:val="hybridMultilevel"/>
    <w:tmpl w:val="A8601D10"/>
    <w:lvl w:ilvl="0" w:tplc="96ACBE8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4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94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8ED"/>
    <w:rsid w:val="00AA4D24"/>
    <w:rsid w:val="00AB6715"/>
    <w:rsid w:val="00B1671E"/>
    <w:rsid w:val="00B25EB8"/>
    <w:rsid w:val="00B37F4D"/>
    <w:rsid w:val="00B77DEA"/>
    <w:rsid w:val="00BA67A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199E"/>
    <w:rsid w:val="00E52377"/>
    <w:rsid w:val="00E537AD"/>
    <w:rsid w:val="00E64E17"/>
    <w:rsid w:val="00E866C9"/>
    <w:rsid w:val="00EA3D3C"/>
    <w:rsid w:val="00EC090A"/>
    <w:rsid w:val="00ED20B5"/>
    <w:rsid w:val="00F0674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6114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59"/>
    <w:rsid w:val="006114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59"/>
    <w:rsid w:val="00B77DE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B48B56-BFDB-464B-BC27-2883D1191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jie gong</cp:lastModifiedBy>
  <cp:revision>5</cp:revision>
  <cp:lastPrinted>2013-10-03T12:51:00Z</cp:lastPrinted>
  <dcterms:created xsi:type="dcterms:W3CDTF">2018-11-23T08:58:00Z</dcterms:created>
  <dcterms:modified xsi:type="dcterms:W3CDTF">2022-04-16T04:48:00Z</dcterms:modified>
</cp:coreProperties>
</file>